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Materials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Evaluation of genetic homologs possibly influential in gender dimorphis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ndler-Rohrborn and colleagues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hyperlink w:anchor="_ENREF_17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7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 xml:space="preserve"> identified homozygous BDIV alleles at two loci Mss4 (chromosome 6) and Mss7 (chromosome 10) that increase resistance of N-ethyl-N-nitrosourea (ENU) induced MPNST development in female rats.  In this analysis we used the Rat Genome Browser (http://rgd.mcw.edu/wg/tool-menu) and the UCSB genome browser with BLAST E-values&lt;1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5</w:t>
      </w:r>
      <w:r>
        <w:rPr>
          <w:rFonts w:cs="Times New Roman" w:ascii="Times New Roman" w:hAnsi="Times New Roman"/>
          <w:sz w:val="24"/>
          <w:szCs w:val="24"/>
        </w:rPr>
        <w:t xml:space="preserve"> to search for homologs on murine and human chromosomes that correspond to these gender associated loci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rat Mss4 locus on 6q24 is homologous to mouse 12qC2-qD3.  However, in the human genome, this locus is mapped to two distinct regions on chromosome 14: 14q21.3-q22.1 and 14q23.1-24.3 (Supplemental Figure 1). Interestingly, this region contains genes encoding estrogen receptors.  The genes ESR2 (estrogen receptor beta) and ESRRB (estrogen-related receptor beta) were among the homologous genes identified in our genetic study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78195" cy="4532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195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Supplemental Figure 1. Genetic homology to rat Mss4 locus on chromosome 6q24, including human homologs ERB2 and ERBB, which encode for estrogen receptors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S1. External datasets used in this study.</w:t>
      </w:r>
    </w:p>
    <w:tbl>
      <w:tblPr>
        <w:tblW w:w="957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240"/>
        <w:gridCol w:w="2160"/>
        <w:gridCol w:w="1440"/>
        <w:gridCol w:w="1548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Dataset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First author, publication year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State, Country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Number of Patients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NF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spontaneo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D’Agostino, 19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N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D’Agostino, 19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N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White, 19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VA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Trojanowski, 1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A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Arpornchayanon, 19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Tokyo, Jap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Bojsen-Møller, 19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Aarhus, Denmar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Ducatman, 19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N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Daimaru, 19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Fukuoka, Jap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Hruban, 19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NY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Bailet, 19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CA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deCou, 19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TN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Kunisada, 19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Okayama, Jap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Angelov, 19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Ontario, Can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Kourea, 19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NY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Casanova, 19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ilano, Ita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Liapis, 19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O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Schmidt, 1999 and 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Hale, German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Ferner, 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London, 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ertens, 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Belg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Leroy, 2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Fra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Evans, 20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anchester, 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Zhou, 20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UT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Watson, 20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ultiple centers in UK and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Tucker, 2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Fra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Brenner, 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Hamburg, German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Upadhyaya, 2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Holtkamp, 20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German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inovi, 20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Fulda, German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Tabone-Eglinger, 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Fra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Upadhyaya, 2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U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Brekke, 2009 and 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ultiple centers in Euro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Rekhi, 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Ind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Subramanian, 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ultiple centers in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Beert, 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ultiple centers in Europe and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Pryor, 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NY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Yang, 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TX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3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Yu, 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MO, 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vanish/>
                <w:sz w:val="16"/>
              </w:rPr>
            </w:pPr>
            <w:r>
              <w:rPr>
                <w:vanish/>
                <w:sz w:val="16"/>
              </w:rPr>
              <w:t>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0:41:00Z</dcterms:created>
  <dc:creator>Elizabeth Shurell</dc:creator>
  <dc:description/>
  <cp:keywords/>
  <dc:language>en-US</dc:language>
  <cp:lastModifiedBy>gvillarejo</cp:lastModifiedBy>
  <dcterms:modified xsi:type="dcterms:W3CDTF">2014-11-14T21:21:00Z</dcterms:modified>
  <cp:revision>21</cp:revision>
  <dc:subject/>
  <dc:title/>
</cp:coreProperties>
</file>